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49B" w:rsidRPr="005650F6" w:rsidRDefault="005650F6">
      <w:pPr>
        <w:rPr>
          <w:b/>
        </w:rPr>
      </w:pPr>
      <w:r w:rsidRPr="00E33512">
        <w:rPr>
          <w:b/>
        </w:rPr>
        <w:t xml:space="preserve">Supplementary Table </w:t>
      </w:r>
      <w:r w:rsidR="00776AFC">
        <w:rPr>
          <w:b/>
        </w:rPr>
        <w:t>2</w:t>
      </w:r>
      <w:bookmarkStart w:id="0" w:name="_GoBack"/>
      <w:bookmarkEnd w:id="0"/>
      <w:r w:rsidRPr="00E33512">
        <w:rPr>
          <w:b/>
        </w:rPr>
        <w:t xml:space="preserve">. Random forest algorithm on identifying the feature genes </w:t>
      </w:r>
      <w:r>
        <w:rPr>
          <w:b/>
        </w:rPr>
        <w:t>in</w:t>
      </w:r>
      <w:r w:rsidRPr="00E33512">
        <w:rPr>
          <w:b/>
        </w:rPr>
        <w:t xml:space="preserve"> the dataset GSE</w:t>
      </w:r>
      <w:r>
        <w:rPr>
          <w:b/>
        </w:rPr>
        <w:t>76826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116"/>
        <w:gridCol w:w="1116"/>
        <w:gridCol w:w="2562"/>
        <w:gridCol w:w="2069"/>
      </w:tblGrid>
      <w:tr w:rsidR="005650F6" w:rsidRPr="005650F6" w:rsidTr="005650F6">
        <w:trPr>
          <w:trHeight w:val="285"/>
        </w:trPr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650F6" w:rsidRPr="005650F6" w:rsidRDefault="005650F6" w:rsidP="005650F6"/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650F6" w:rsidRPr="005650F6" w:rsidRDefault="005650F6">
            <w:r w:rsidRPr="005650F6">
              <w:rPr>
                <w:rFonts w:hint="eastAsia"/>
              </w:rPr>
              <w:t>Diseas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650F6" w:rsidRPr="005650F6" w:rsidRDefault="005650F6">
            <w:r w:rsidRPr="005650F6">
              <w:rPr>
                <w:rFonts w:hint="eastAsia"/>
              </w:rPr>
              <w:t>Healthy</w:t>
            </w:r>
          </w:p>
        </w:tc>
        <w:tc>
          <w:tcPr>
            <w:tcW w:w="227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650F6" w:rsidRPr="005650F6" w:rsidRDefault="005650F6">
            <w:proofErr w:type="spellStart"/>
            <w:r w:rsidRPr="005650F6">
              <w:rPr>
                <w:rFonts w:hint="eastAsia"/>
              </w:rPr>
              <w:t>MeanDecreaseAccuracy</w:t>
            </w:r>
            <w:proofErr w:type="spellEnd"/>
          </w:p>
        </w:tc>
        <w:tc>
          <w:tcPr>
            <w:tcW w:w="17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650F6" w:rsidRPr="005650F6" w:rsidRDefault="005650F6">
            <w:proofErr w:type="spellStart"/>
            <w:r w:rsidRPr="005650F6">
              <w:rPr>
                <w:rFonts w:hint="eastAsia"/>
              </w:rPr>
              <w:t>MeanDecreaseGini</w:t>
            </w:r>
            <w:proofErr w:type="spellEnd"/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650F6" w:rsidRPr="005650F6" w:rsidRDefault="005650F6">
            <w:r w:rsidRPr="005650F6">
              <w:rPr>
                <w:rFonts w:hint="eastAsia"/>
              </w:rPr>
              <w:t>ACTB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4849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3.15767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3.22629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42323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ASNS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1.2179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435628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58497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640198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CDKN1A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28687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21388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13785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413819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FBP1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3.192207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3.638859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4.16911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242478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GAMT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162768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3.750094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788388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77914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GPX1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652018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170806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627487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0585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HTT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175235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61664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728999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680193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IL23A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262478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1.93088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1.11477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77994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MARCKS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49032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447986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432439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832569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MCTS1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168767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83236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149103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412695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NAMPT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921663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23976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071647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9342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OGT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329026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01493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923125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487742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POLG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846345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158133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234499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95359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RB1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671302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612142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605517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947357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RBL2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846266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615132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400846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8856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SLC16A6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96697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30162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231109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326158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SLC22A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033672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968834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85029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504163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SLC2A8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66349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1.36284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50841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425429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SUCLG1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59815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248865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-0.61139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0.611415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TGFB1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946107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47776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3.691317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123847</w:t>
            </w:r>
          </w:p>
        </w:tc>
      </w:tr>
      <w:tr w:rsidR="005650F6" w:rsidRPr="005650F6" w:rsidTr="005650F6">
        <w:trPr>
          <w:trHeight w:val="285"/>
        </w:trPr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TLR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2.869294</w:t>
            </w:r>
          </w:p>
        </w:tc>
        <w:tc>
          <w:tcPr>
            <w:tcW w:w="1080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5.100655</w:t>
            </w:r>
          </w:p>
        </w:tc>
        <w:tc>
          <w:tcPr>
            <w:tcW w:w="227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5.020874</w:t>
            </w:r>
          </w:p>
        </w:tc>
        <w:tc>
          <w:tcPr>
            <w:tcW w:w="1797" w:type="dxa"/>
            <w:noWrap/>
            <w:hideMark/>
          </w:tcPr>
          <w:p w:rsidR="005650F6" w:rsidRPr="005650F6" w:rsidRDefault="005650F6" w:rsidP="005650F6">
            <w:r w:rsidRPr="005650F6">
              <w:rPr>
                <w:rFonts w:hint="eastAsia"/>
              </w:rPr>
              <w:t>1.350137</w:t>
            </w:r>
          </w:p>
        </w:tc>
      </w:tr>
    </w:tbl>
    <w:p w:rsidR="005650F6" w:rsidRDefault="005650F6"/>
    <w:sectPr w:rsidR="00565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0F6"/>
    <w:rsid w:val="0007571E"/>
    <w:rsid w:val="002757BA"/>
    <w:rsid w:val="002817D7"/>
    <w:rsid w:val="004D7266"/>
    <w:rsid w:val="0053149B"/>
    <w:rsid w:val="005650F6"/>
    <w:rsid w:val="0068636E"/>
    <w:rsid w:val="00776AFC"/>
    <w:rsid w:val="007C7119"/>
    <w:rsid w:val="00A1242D"/>
    <w:rsid w:val="00A620AD"/>
    <w:rsid w:val="00AC09D5"/>
    <w:rsid w:val="00C34E46"/>
    <w:rsid w:val="00E641F2"/>
    <w:rsid w:val="00F45C3E"/>
    <w:rsid w:val="00F9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2C67D"/>
  <w15:chartTrackingRefBased/>
  <w15:docId w15:val="{7BB3B13A-3C61-47FE-A554-080B969EA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0AD"/>
    <w:pPr>
      <w:widowControl w:val="0"/>
      <w:spacing w:line="360" w:lineRule="auto"/>
      <w:jc w:val="both"/>
    </w:pPr>
    <w:rPr>
      <w:rFonts w:ascii="Times New Roman" w:eastAsia="宋体" w:hAnsi="Times New Roman"/>
      <w:sz w:val="24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36E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68636E"/>
    <w:rPr>
      <w:rFonts w:ascii="Times New Roman" w:eastAsia="宋体" w:hAnsi="Times New Roman" w:cstheme="majorBidi"/>
      <w:b/>
      <w:bCs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68636E"/>
    <w:rPr>
      <w:rFonts w:ascii="Times New Roman" w:eastAsia="宋体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565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2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1-03T05:57:00Z</dcterms:created>
  <dcterms:modified xsi:type="dcterms:W3CDTF">2025-11-03T06:25:00Z</dcterms:modified>
</cp:coreProperties>
</file>